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47C4A" w14:textId="2813DA13" w:rsidR="00463987" w:rsidRDefault="00000000">
      <w:pPr>
        <w:rPr>
          <w:rFonts w:ascii="Times New Roman" w:eastAsia="宋体" w:hAnsi="Times New Roman" w:cs="Times New Roman"/>
          <w:color w:val="2F4F4F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4D6DB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4D6DBB" w:rsidRPr="004D6DBB">
        <w:rPr>
          <w:rFonts w:ascii="Times New Roman" w:eastAsia="Segoe UI" w:hAnsi="Times New Roman" w:cs="Times New Roman"/>
          <w:color w:val="2F4F4F"/>
          <w:sz w:val="18"/>
          <w:szCs w:val="18"/>
        </w:rPr>
        <w:t>All results of the four MR analysis methods.</w:t>
      </w:r>
    </w:p>
    <w:tbl>
      <w:tblPr>
        <w:tblW w:w="14884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31"/>
        <w:gridCol w:w="706"/>
        <w:gridCol w:w="1774"/>
        <w:gridCol w:w="855"/>
        <w:gridCol w:w="855"/>
        <w:gridCol w:w="855"/>
        <w:gridCol w:w="876"/>
        <w:gridCol w:w="2077"/>
        <w:gridCol w:w="1951"/>
        <w:gridCol w:w="1575"/>
      </w:tblGrid>
      <w:tr w:rsidR="004D6DBB" w:rsidRPr="004D6DBB" w14:paraId="2EC3ADD6" w14:textId="24858DB6" w:rsidTr="004D6DBB">
        <w:trPr>
          <w:trHeight w:val="276"/>
        </w:trPr>
        <w:tc>
          <w:tcPr>
            <w:tcW w:w="34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FD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posure</w:t>
            </w:r>
          </w:p>
        </w:tc>
        <w:tc>
          <w:tcPr>
            <w:tcW w:w="6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4C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snp</w:t>
            </w:r>
          </w:p>
        </w:tc>
        <w:tc>
          <w:tcPr>
            <w:tcW w:w="17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B9F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R method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2C9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value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D5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D7F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E3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2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CEC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1A1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 heterogeneity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9DC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 pleiotropy</w:t>
            </w:r>
          </w:p>
        </w:tc>
      </w:tr>
      <w:tr w:rsidR="004D6DBB" w:rsidRPr="004D6DBB" w14:paraId="544FB262" w14:textId="609C6280" w:rsidTr="004D6DBB">
        <w:trPr>
          <w:trHeight w:val="276"/>
        </w:trPr>
        <w:tc>
          <w:tcPr>
            <w:tcW w:w="34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0B17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abetic neuropathy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D55AC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86CB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4096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638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8B9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CE36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D093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837A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D1C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16B1A65" w14:textId="27E3E92E" w:rsidTr="004D6DBB">
        <w:trPr>
          <w:trHeight w:val="312"/>
        </w:trPr>
        <w:tc>
          <w:tcPr>
            <w:tcW w:w="3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B3B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idaminococcaceae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8F8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4852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43B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BAD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0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F1BB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60 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643A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37 </w:t>
            </w:r>
          </w:p>
        </w:tc>
        <w:tc>
          <w:tcPr>
            <w:tcW w:w="2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EE6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0(0.460,0.837)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95A0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51 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088C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48 </w:t>
            </w:r>
          </w:p>
        </w:tc>
      </w:tr>
      <w:tr w:rsidR="004D6DBB" w:rsidRPr="004D6DBB" w14:paraId="1D279B3B" w14:textId="47C73471" w:rsidTr="004D6DBB">
        <w:trPr>
          <w:trHeight w:val="312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4E07D1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2ACF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C79FC7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ED66B9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9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2EA905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BAF551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2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05EEDE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1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4DA6FE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3(0.528,3.21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B03730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6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E603D9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4F947755" w14:textId="1B652284" w:rsidTr="004D6DBB">
        <w:trPr>
          <w:trHeight w:val="312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37AE3F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87BF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EDD17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CE80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20903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74A3D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7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61B44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F28033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4(0.447,1.01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D10FE1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FEFDA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72CB39D2" w14:textId="56DAFE86" w:rsidTr="004D6DBB">
        <w:trPr>
          <w:trHeight w:val="312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DB2C6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7804C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D5C6CA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C065F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915340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D792B2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C79961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F7FD43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2(0.269,1.09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5FDE0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79AA57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BCD2D77" w14:textId="3B0AE22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9761AD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t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F04CC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7BF0BD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36403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4AB3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7E785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1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808504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3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1FC5C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0(0.519,0.83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966472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91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3C4B12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53 </w:t>
            </w:r>
          </w:p>
        </w:tc>
      </w:tr>
      <w:tr w:rsidR="004D6DBB" w:rsidRPr="004D6DBB" w14:paraId="4C1246E5" w14:textId="5EF08D0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955F1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t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13B3A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BE0045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13E6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26F8BE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C57CF1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2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FAFECC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B1BC68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1(0.320,1.20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39C331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98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A61269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655185C1" w14:textId="62C2E8D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436A97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t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0F1D4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EE232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AFF5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5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5AFDC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2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8C7780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1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75403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D171B7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20(0.518,1.00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A84A50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DBAE0D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201E519" w14:textId="1BA3FC3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385268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ept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24456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887BF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AD2788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76734A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7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D5BC18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1B86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92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EF3455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73(0.645,2.92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5B71A0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C6E64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35A275B" w14:textId="003A2047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DBED2C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ubacterium 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CA8652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33D224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58852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DF861E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5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D10B7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B112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62046B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52(0.475,0.89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F44CD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1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D9F4D0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38 </w:t>
            </w:r>
          </w:p>
        </w:tc>
      </w:tr>
      <w:tr w:rsidR="004D6DBB" w:rsidRPr="004D6DBB" w14:paraId="03E87850" w14:textId="6006EC0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4A4C1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ubacterium 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B2473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563206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6DF39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9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CB3AF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7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46F40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6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B05837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77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D90FE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74(0.166,1.97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E80CDB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3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E60D56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0F90DBC9" w14:textId="0516D22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85C540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ubacterium 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90F740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0E2AC7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300655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7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13BC4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FA717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DF155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F4310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0(0.498,1.22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ACDEA0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897B8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11E7AF2" w14:textId="2B4CF8C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34C759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ubacterium 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47742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B3FB74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67516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4AB774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10B868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33E7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C3365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54(0.428,1.70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ABECF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51C7E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402281EB" w14:textId="4E9DB40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95F650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istip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BB4034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3EEA21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4CE45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8434E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92317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3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4043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0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665922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1(1.183,2.30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1A447D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3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665F2D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4 </w:t>
            </w:r>
          </w:p>
        </w:tc>
      </w:tr>
      <w:tr w:rsidR="004D6DBB" w:rsidRPr="004D6DBB" w14:paraId="07525F9D" w14:textId="6E119C2D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6DEDD6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istip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EE17C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B68CBC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E5DE5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7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330102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8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5E799F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8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10A08E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28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905130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81(0.181,4.28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2B911A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36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0E7CA8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173A1C76" w14:textId="2B376660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E2ABC2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istip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815E9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6169DB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ACA38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0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09970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8F2E6F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99377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6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952FD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51(0.928,2.26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FD5537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5EF451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D9C5DD4" w14:textId="693034C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B62889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istip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E1E419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9C76E6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2E2A3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BAF252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7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9303C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A94A3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92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33EDF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73(0.645,2.92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E0DD53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3B9E5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7B5ECFF" w14:textId="57EA26A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2C873D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istensenellaceaeR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F10F9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941F55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6D7B6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D23B07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2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D36099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3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D1BCF6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3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EEFCC6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20(1.035,2.23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081512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6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C14094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46 </w:t>
            </w:r>
          </w:p>
        </w:tc>
      </w:tr>
      <w:tr w:rsidR="004D6DBB" w:rsidRPr="004D6DBB" w14:paraId="51249122" w14:textId="5043055F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951CF9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istensenellaceaeR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296F0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3978A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798B27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804A9C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2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5F2D4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FBCA6A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.11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351F83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29(0.458,8.11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AAB00A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30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D4528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28E22CD6" w14:textId="34B02BE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2E0A65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istensenellaceaeR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59002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46902F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BA379E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3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8840E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1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B2F8B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5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13312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9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D51A4C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16(0.756,2.29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02B00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CB4385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16AA602A" w14:textId="2013A57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7DECF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istensenellaceaeR.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C3BA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4DE5D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1ADA7D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1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E0BBEC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3A318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0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E683C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76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0594C9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2(0.506,2.76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CDD2A8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BB480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7F4CFB30" w14:textId="322C699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137F77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ggerth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1D39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B2BBA6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79AD8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6749D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787E21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F88BC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5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41736D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7(1.050,1.55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99EF4D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04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22422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6 </w:t>
            </w:r>
          </w:p>
        </w:tc>
      </w:tr>
      <w:tr w:rsidR="004D6DBB" w:rsidRPr="004D6DBB" w14:paraId="3532CEF0" w14:textId="47CB2DC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74D6D7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ggerth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6CCF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958FCA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5E2A5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7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2EAB8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9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1B708C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0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5D8E1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07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C59A8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96(0.706,4.07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6935C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1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E43AC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2670A1D4" w14:textId="5582CD10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939AAE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ggerth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45F027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BEF5ED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16010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6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C320F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84F2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4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245BEB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9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8B1AFD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6(0.924,1.59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3B4C57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90957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CB2BBAB" w14:textId="5CFE5A5A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9FD01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ggerth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23204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099D9C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94356B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61AA2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52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8C893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42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1D1B5C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90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53810F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2(0.742,1.79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2EF98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CAF509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F49D62A" w14:textId="52CA915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FD665A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1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06FCB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A1A60D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101AF7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8B5F5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5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9048D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548219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B3EBAC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51(1.006,1.81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0908BC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7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44E6A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4 </w:t>
            </w:r>
          </w:p>
        </w:tc>
      </w:tr>
      <w:tr w:rsidR="004D6DBB" w:rsidRPr="004D6DBB" w14:paraId="0106D04D" w14:textId="7CF8F9B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EA9FE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1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8A990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21CECD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B7E6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2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090AC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5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1EF52E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5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54D37D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2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E63587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59(0.750,4.12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444E02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8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157669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1DD3EE26" w14:textId="1AF8B11C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D71C49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1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9055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C34FF9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83ECB0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5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FEBC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68704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CD851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7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B770F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0(0.848,1.87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19AAD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5FAB3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2AA02E68" w14:textId="4C44B8CD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663EF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1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2DE385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2251C4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4BBB1F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A7B5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FE1A55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82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E90672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256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4D107C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6(0.582,2.25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22405E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B0359F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B708EE2" w14:textId="253AD73D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1C33B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abetic polyneuropathy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9D17C8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4A2FFC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C3ADFF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9ADDCF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E01F2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BD32A1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F02F3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F49F6C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38E0C0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F27EEED" w14:textId="47984A1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826573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l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ED58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95FD66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CB14C5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8CA896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0658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78CCAD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6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F4E73C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5(0.471,0.96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FBD1CD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30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086C1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69487</w:t>
            </w:r>
          </w:p>
        </w:tc>
      </w:tr>
      <w:tr w:rsidR="004D6DBB" w:rsidRPr="004D6DBB" w14:paraId="1C27568E" w14:textId="4FE7E10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A05A6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l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D27E3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7417A9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608046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1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C9E14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9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77308E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6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328DD1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.92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1B648B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97(0.466,6.92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90F94E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1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5CF48C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1265718D" w14:textId="623B7DA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C3046C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l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17F4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917DC6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702E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5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1A249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0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E25CB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6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C0AF71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4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BB574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00(0.565,1.43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B3438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D7025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083D07B" w14:textId="53C2257A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8C1DB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l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0024CF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34EECE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5E43A7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62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FA365B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27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A829ED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04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015354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30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8AA29C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7(0.404,2.13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311A5A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70D33A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4209D78A" w14:textId="46A1AF6A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BE1E2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ceae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C34C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664BD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1BBC1C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06684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DB5C6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43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75023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4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CE291D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3(0.243,0.84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B01656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F9C162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86841</w:t>
            </w:r>
          </w:p>
        </w:tc>
      </w:tr>
      <w:tr w:rsidR="004D6DBB" w:rsidRPr="004D6DBB" w14:paraId="2B7377DE" w14:textId="1B83E76C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E9EA4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ceae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073A5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B5521D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C00556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8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3D8321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7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806A3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1CD7EF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38CBF1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70(0.029,1.01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98ADA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91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EE3926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77DF2AF1" w14:textId="15083CE0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7CA57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ceae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88765B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D55841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4B8DD7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313FA5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7892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0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8A0B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6DD55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1(0.209,0.93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4217C1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3A3A4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304B7CD" w14:textId="3766AF6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77F476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ceae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8E30AF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92889B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336E46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E5177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57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EC2E89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6266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26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7F43E4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57(0.059,1.12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005F82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00E635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48FD41E" w14:textId="67670DD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70BEE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D2BC8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296644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E92A3B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A01AE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B34947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3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B315C5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FAF989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5(0.438,0.89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E7ED5B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05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2D9B20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96577</w:t>
            </w:r>
          </w:p>
        </w:tc>
      </w:tr>
      <w:tr w:rsidR="004D6DBB" w:rsidRPr="004D6DBB" w14:paraId="4578FE53" w14:textId="142D9DA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CC95C5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E930F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408D4D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1D9224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0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204DB2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7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584D7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99FE5E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99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644BB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79(0.541,7.99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5D2124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4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714D69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3734E8ED" w14:textId="2D29BDB8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DC19B1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76741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F5459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1EBD99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0691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70F79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7AD8EE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85057D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7(0.408,1.02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D477D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A9CAA1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13A9B2CB" w14:textId="3E109B9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3D8A00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7FA41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3C658F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B4F394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42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954E17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19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85B2E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2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16F07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81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4147D2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19(0.228,1.18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112B65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5E9C1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9668008" w14:textId="4E20B5C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03CC6F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torques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AA25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86436E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79B4BA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BB1482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4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B2A43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42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6F7A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2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2AF026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43(1.242,4.42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EFB7B5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54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0B777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37938</w:t>
            </w:r>
          </w:p>
        </w:tc>
      </w:tr>
      <w:tr w:rsidR="004D6DBB" w:rsidRPr="004D6DBB" w14:paraId="570C6D66" w14:textId="00FAE44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C4A8C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torques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EC6E3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34D58D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5561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8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B8A7D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9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AF642A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468AD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35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EE092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90(0.445,24.53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8558A9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4B38BF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1ED200DF" w14:textId="6F99BBE7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2CDBB8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torques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9FB28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E9013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83E3E0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0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6DFA2E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6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78A5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6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B6EFA9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2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B909BA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61(0.869,4.42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5B0D20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B7627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4C80BB2B" w14:textId="3128B96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97820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torques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8F8F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E7098B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09F123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6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189FC1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837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59865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36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6B8E7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.302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345DE1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37(0.536,6.30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A654D2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B4CCD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0C29474" w14:textId="3F35D65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1993E5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umsensustricto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FA0BD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9A413D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699E60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91BCE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C1709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64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A08F4F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4AABD1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8(0.264,0.93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523E90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76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DAF7FB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29506</w:t>
            </w:r>
          </w:p>
        </w:tc>
      </w:tr>
      <w:tr w:rsidR="004D6DBB" w:rsidRPr="004D6DBB" w14:paraId="0F181D15" w14:textId="6B657EA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3C5D00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umsensustricto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CA64A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D8329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BD79DF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4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9D324C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5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437CF2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54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12B6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7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4E6A01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56(0.054,2.37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E98B9A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16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417C6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49A75E81" w14:textId="4EB7FB0F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B205A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umsensustricto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32A51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8F3148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6858D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E24ED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1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CB2AD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36BCB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8F381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10(0.199,0.84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0BE688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3BCB63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74A88EF5" w14:textId="1799933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4E164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umsensustricto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5E273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B7176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AE78E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75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052EA9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65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FF7DB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F860EC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74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4F0A39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65(0.105,1.27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EC152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98955A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7D59694D" w14:textId="1014AA1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18147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798A6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62A9F2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27711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02A000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64FFE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3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EF25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8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26FA22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2(1.031,1.88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FAD6D9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75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B53150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8879</w:t>
            </w:r>
          </w:p>
        </w:tc>
      </w:tr>
      <w:tr w:rsidR="004D6DBB" w:rsidRPr="004D6DBB" w14:paraId="15CCBD0F" w14:textId="7F40497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A29BA0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D2F04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0584A5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6293CE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7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71169F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21A217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0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F8371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4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09ACBF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5(0.105,2.24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D8F376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43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A4DCD5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4E84E2D2" w14:textId="42D92DC8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A7DB2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337BDB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C75DDF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0D00C8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5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87DE77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126B30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07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4AFD1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7FAF0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5(0.807,1.82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0FC265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457272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D3E8318" w14:textId="3CC23FD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AFE77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F306C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FC0079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F07E5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2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2B3F1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88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B21639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05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F6CE8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333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95E0B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8(0.605,2.33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7DCBA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E18F2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7E8D95B" w14:textId="5614C437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238102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0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D079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7C807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FD5B55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4998DC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4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1E13C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7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C9850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3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6005F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40(1.017,2.33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76B70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31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FBCC54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1397</w:t>
            </w:r>
          </w:p>
        </w:tc>
      </w:tr>
      <w:tr w:rsidR="004D6DBB" w:rsidRPr="004D6DBB" w14:paraId="337E8A18" w14:textId="39C60587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AE76A7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0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AEC8B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FBC54B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70C075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3827A7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39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9FC86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0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FD79C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81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DAA944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396(1.508,12.81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406F2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84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9DBD9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23213EFF" w14:textId="24BE0A2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8847E8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0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F6E9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46E28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10CBEC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2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FFCA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4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F96AA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8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E7CE09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70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7C0872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46(0.885,2.70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00DA0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D4788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2C36B889" w14:textId="5BB7C7D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D7A6F9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aceaeUCG00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17BB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272176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DF8E2E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27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255D8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7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820B4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82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BF7EA6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868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0E8471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6(0.482,2.86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9FAFB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C9E33D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C4B1C9C" w14:textId="0219BD9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A5230E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2B765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467F90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3C9E42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4184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7B894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4E569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8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95BC7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9(1.008,2.08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0F29B4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0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63CF9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15486</w:t>
            </w:r>
          </w:p>
        </w:tc>
      </w:tr>
      <w:tr w:rsidR="004D6DBB" w:rsidRPr="004D6DBB" w14:paraId="58C36604" w14:textId="500E255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895476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E196E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66818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71900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1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9AE92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8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9379A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44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1FFAF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28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6EAB01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86(0.744,4.28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4713E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15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77FB15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6AC4C81D" w14:textId="5AAAFE0A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B2D9A9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9180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BF03E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A63EA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4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6BF44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2B47B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0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0FA9D0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84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967F4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5(0.805,2.38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427710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82912D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CE4A076" w14:textId="007DD4B1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A3DE8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min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08EE5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5AD3BC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1DC15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63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32D892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470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4F35F4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59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79A22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81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F2658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70(0.659,3.28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D0ECE5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0F956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73A60261" w14:textId="415D73E1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9ECA03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cterial taxa</w:t>
            </w:r>
            <w:r w:rsidRPr="004D6DBB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posure</w:t>
            </w:r>
            <w:r w:rsidRPr="004D6DBB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5CC280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snp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428E65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method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19883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valu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E8BCCC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43B882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AE2C07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7FE8AF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B2527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 heterogeneit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B59EB5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 pleiotropy</w:t>
            </w:r>
          </w:p>
        </w:tc>
      </w:tr>
      <w:tr w:rsidR="004D6DBB" w:rsidRPr="004D6DBB" w14:paraId="44693A1D" w14:textId="7EAF5BE7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2B62F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abetic peripheral artery diseas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4F39F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46E9A5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2389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8520B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E9938A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720886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61E012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81E38C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A7563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D4218CA" w14:textId="614D3D6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3E742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tin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FA8B4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BBD6C8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F9FD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D74165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98944F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228B2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7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E460D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9(0.810 ,0.99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0878B8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78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B00802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1 </w:t>
            </w:r>
          </w:p>
        </w:tc>
      </w:tr>
      <w:tr w:rsidR="004D6DBB" w:rsidRPr="004D6DBB" w14:paraId="7E0D4789" w14:textId="7D2A5C4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BBDC5B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tin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55D5A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9F1D33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40A85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9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486F6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8B552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7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F2D08D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DBA337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1(0.778 ,1.21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B546D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68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0FBFC5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44429543" w14:textId="38DB588C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E7E45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tin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2E243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E2FC15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1940B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6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8D5382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6D6F69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7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FBE1BC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B3D5C8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7(0.770 ,1.04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C13140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2F38BA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7768CCB9" w14:textId="36ACB120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964F94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tin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BB7BF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08ECF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1B675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91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FBD479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68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B6FFA7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65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1E891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26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216656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68(0.765,1.22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03D1C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37B2C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485CCF5" w14:textId="082A495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A82DB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haprote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92DA44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7046C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B8892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57314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F4E8E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2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097FF1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22139D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8(1.024,1.40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FB5DBC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93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EBE45B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81 </w:t>
            </w:r>
          </w:p>
        </w:tc>
      </w:tr>
      <w:tr w:rsidR="004D6DBB" w:rsidRPr="004D6DBB" w14:paraId="309F9C51" w14:textId="6ABBB99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C14AB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haprote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0010E9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399DE8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0FB67F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9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7D0570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EA7A1C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6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F5266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2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ACF2D9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4(0.469, 1.52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914AA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8CECD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2BE05FF9" w14:textId="38456BD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63C8DB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haprote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C1496F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CF06FA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EF81F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8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CC173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3A30BD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2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10B25A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3B067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4(0.932, 1.43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19213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BF39D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DD40D3F" w14:textId="05531FB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9CE95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haproteobacter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5D168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F3515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888F0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03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BE3B9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0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A62EC7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3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01644B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461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156A56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6(0.838,1.46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41520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97EBAE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1F277A39" w14:textId="0BE96AEF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B0D1C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1D7C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344311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1B32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06FB2E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82F13A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9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112797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5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CCA903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4(0.691, 0.95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20B5A7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6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89B0BF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9 </w:t>
            </w:r>
          </w:p>
        </w:tc>
      </w:tr>
      <w:tr w:rsidR="004D6DBB" w:rsidRPr="004D6DBB" w14:paraId="297B27E1" w14:textId="715DFA9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8888E9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9D3CF7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DCAC5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6F730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1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403435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0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3A777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53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A06899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8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7D952E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07(0.553 ,1.48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74D404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9A8BD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2B6D1091" w14:textId="201B78B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4B59B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622643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06B4B2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2EE1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5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48AC64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5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AE6382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D06567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72FE2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50(0.678, 1.06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3142F5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868115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1C2B075C" w14:textId="55E8ED5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22150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idaminococc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230FC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320B96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749C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30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9AA610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859F3E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2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EEF05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14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287D4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09(0.628,1.31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FF160D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A1BEB9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7081A82" w14:textId="76B6A688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9C60AB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970F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73346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51CFAD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3D1235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94685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2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179439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42303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4(1.002 ,1.32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E45359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83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025D9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34 </w:t>
            </w:r>
          </w:p>
        </w:tc>
      </w:tr>
      <w:tr w:rsidR="004D6DBB" w:rsidRPr="004D6DBB" w14:paraId="652465D8" w14:textId="5075FE74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CEDE4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6A15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9D1C9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01D06F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4A1431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997B1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2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B8FED7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B96AB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3(0.672, 1.46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E45E3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78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A316CB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7B68EAA3" w14:textId="3D95E64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064069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5E3A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202CA2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012016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0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DCD827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01327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3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9E17D5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9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A92CE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2(0.923, 1.29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D15221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EC8762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907D278" w14:textId="27D95639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2FE6BD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hodospirill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57B33D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2800C0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55977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1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45A98B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44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2A161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64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1C93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607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758C7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44(0.964,1.60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3F14B8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EB1EC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21204EB2" w14:textId="0512DB5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C21FED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lesvadinBB60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3A4F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FF3F9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D37489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CE7AB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6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EB6E27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67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91AC6E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34D2CF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65(0.767, 0.97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2C2B72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34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2FA23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78 </w:t>
            </w:r>
          </w:p>
        </w:tc>
      </w:tr>
      <w:tr w:rsidR="004D6DBB" w:rsidRPr="004D6DBB" w14:paraId="70116A46" w14:textId="2A9457B1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F77BE6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lesvadinBB60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CF868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768A3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446609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0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AF508A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8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55AC4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1FA2C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6B387E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84(0.449, 1.04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0716ED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AB580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587FFEB3" w14:textId="28F22CA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727037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lesvadinBB60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BC551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A18B53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ED97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5E8B84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BF178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1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9B4D6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99B67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0(0.711, 0.99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9D6323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951218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E66952A" w14:textId="001BF64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15AFDE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ostridialesvadinBB60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CA8D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79BF1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47D77B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C6793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402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C863FC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0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4976B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927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E5BC72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2(1.020, 1.92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1F530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64775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ED7456B" w14:textId="29D51A5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07552F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fluviitale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FD68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7A210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F654EB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C8A05A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0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60851A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830658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9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3B3D64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07(0.665, 0.97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530C47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9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ED5B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86 </w:t>
            </w:r>
          </w:p>
        </w:tc>
      </w:tr>
      <w:tr w:rsidR="004D6DBB" w:rsidRPr="004D6DBB" w14:paraId="68739854" w14:textId="048EC8E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38F080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fluviitale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335BB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535D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B2915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1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1B7D4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3A210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13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B57DEB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70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507172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6(0.413, 2.70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C0FE7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92CD85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5E70929A" w14:textId="179953FF" w:rsidTr="004D6DBB">
        <w:trPr>
          <w:trHeight w:val="276"/>
        </w:trPr>
        <w:tc>
          <w:tcPr>
            <w:tcW w:w="34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A7C6D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fluviitaleaceae</w:t>
            </w:r>
          </w:p>
        </w:tc>
        <w:tc>
          <w:tcPr>
            <w:tcW w:w="6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4681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 </w:t>
            </w:r>
          </w:p>
        </w:tc>
        <w:tc>
          <w:tcPr>
            <w:tcW w:w="17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9A44D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F1FE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0 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87D0C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58 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1902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89 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E3050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4 </w:t>
            </w:r>
          </w:p>
        </w:tc>
        <w:tc>
          <w:tcPr>
            <w:tcW w:w="2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458D0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58(0.589, 0.974)</w:t>
            </w:r>
          </w:p>
        </w:tc>
        <w:tc>
          <w:tcPr>
            <w:tcW w:w="1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3F2B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7729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7DE0A8C" w14:textId="332049C2" w:rsidTr="004D6DBB">
        <w:trPr>
          <w:trHeight w:val="276"/>
        </w:trPr>
        <w:tc>
          <w:tcPr>
            <w:tcW w:w="34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4F4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fluviitaleaceae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CD0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 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A892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D423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92 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1FA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23 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D1ED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25 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60E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83 </w:t>
            </w:r>
          </w:p>
        </w:tc>
        <w:tc>
          <w:tcPr>
            <w:tcW w:w="2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2701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3(0.625, 1.083)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2D58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69E9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1B9E682C" w14:textId="22918DFF" w:rsidTr="004D6DBB">
        <w:trPr>
          <w:trHeight w:val="276"/>
        </w:trPr>
        <w:tc>
          <w:tcPr>
            <w:tcW w:w="3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78FF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Desulfovibrionaceae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A37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14B9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CF99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5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F7E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6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533F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8 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7A43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57 </w:t>
            </w:r>
          </w:p>
        </w:tc>
        <w:tc>
          <w:tcPr>
            <w:tcW w:w="2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278E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6(1.008, 1.257)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57A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98 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03E9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8 </w:t>
            </w:r>
          </w:p>
        </w:tc>
      </w:tr>
      <w:tr w:rsidR="004D6DBB" w:rsidRPr="004D6DBB" w14:paraId="1AD62AA8" w14:textId="5CB4A74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70F2BB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sulfovibrion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C0DC9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7EA33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EBCCC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9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C0A56B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3AD72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8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FF8E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95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A1977D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5(0.680, 1.795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E16BFE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36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9CDE4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33CF159F" w14:textId="2514EE0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52F2EB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sulfovibrion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2031D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4240B1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5CB893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C5AE9F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6CEF91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2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D37603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48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0721A7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63(1.002, 1.348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46EC31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83E299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229FFC68" w14:textId="02DDD8F1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A7D475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sulfovibrionacea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2668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376D66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10BB0F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99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88FD5A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27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10377A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69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12064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129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788A08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27(0.469, 1.12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F8210E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BCEABC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EE4557B" w14:textId="6BCC9F5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EA2EDD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pr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8AEC3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B9563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D29783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AF59C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B789E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D6DAD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1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39DF5C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2(0.668, 0.91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DEAC3E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67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26A9BB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39 </w:t>
            </w:r>
          </w:p>
        </w:tc>
      </w:tr>
      <w:tr w:rsidR="004D6DBB" w:rsidRPr="004D6DBB" w14:paraId="31E0BBF7" w14:textId="1D9CFF4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8B02A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pr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60E96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5E7497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4F96E4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9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007BDA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402B9A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8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79938A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9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C1F113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3(0.285, 1.59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EE568A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ED263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0067DB64" w14:textId="49078DB5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597C96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pr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1714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F6C961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3C7220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709A4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8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FDAFFF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35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9B6C3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7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8937BF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8(0.635, 0.97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D082BA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D7F1C2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C338188" w14:textId="077182B1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B5828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prococcus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26DC4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DDD38E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ADDD1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AC11A0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70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D0FA1D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64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BC1344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E00AE2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0(0.464, 0.96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B2657A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8FD65B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315CF133" w14:textId="6F5AFB0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EFD21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ldeman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050A2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C62A17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ED8B6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AE14AF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006DC7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2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43EA0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50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27564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5(1.012 ,1.250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CA92C5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1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11803F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87 </w:t>
            </w:r>
          </w:p>
        </w:tc>
      </w:tr>
      <w:tr w:rsidR="004D6DBB" w:rsidRPr="004D6DBB" w14:paraId="1F59572D" w14:textId="0ABD7F6E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59DFC8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ldeman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EDC06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3FBF95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498DC4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4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747D56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8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D1C3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4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47E5D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3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4495F5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82(0.949 ,1.73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DDB7E9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4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938B7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68576FC4" w14:textId="62346DBA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1722D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ldeman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39B4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4D1AC6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AD05B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64443F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3F16D0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4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FF03B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1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E24799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4(0.994 ,1.31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858BFF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FCA20C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A5EE29B" w14:textId="28172B4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D67A25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ldemanell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BCCED2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FB1E3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681EC3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23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150C4A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08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294916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70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9A33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503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EAEA42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8(0.970, 1.50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CDC592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C566B4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11BF101E" w14:textId="10F0435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5281D4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F8769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CE9C56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F46349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35C659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AB2188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1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D633E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0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362417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52(1.019 ,1.30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B775C1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D138AC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37 </w:t>
            </w:r>
          </w:p>
        </w:tc>
      </w:tr>
      <w:tr w:rsidR="004D6DBB" w:rsidRPr="004D6DBB" w14:paraId="2AA0E190" w14:textId="5804B623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9DA07F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7184D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A0250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5C5C6A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F63F7C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92441D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30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EFF8F3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2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D25A88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6(0.730 ,2.02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8BE95B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7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282451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4385E3FA" w14:textId="7FE2BC6D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8FA2E3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0CC238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27C2F1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127438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A5722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0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BD5937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4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B878CC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A2FB57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30(1.046 ,1.44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3503DC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85E44E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5AF4181D" w14:textId="62E6B45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287BF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achnospiraceaeUCG0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CB8DEF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B4D842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D3399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8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D55078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13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20ED6B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6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E50942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79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451972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13(0.968, 1.779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920A95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50CE68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6B422652" w14:textId="0E4AB41A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14DF94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negalimassil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613C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866C27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94027D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D44B18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6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F5A724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8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BDE4A5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4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9D772F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6(1.008 ,1.44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962CCA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4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E519808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6 </w:t>
            </w:r>
          </w:p>
        </w:tc>
      </w:tr>
      <w:tr w:rsidR="004D6DBB" w:rsidRPr="004D6DBB" w14:paraId="66468925" w14:textId="13B44B81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3C5199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negalimassil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729A3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693990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761B7D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1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AD5C1D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579303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7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3A834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92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0CBB6A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49 (0.576 ,2.292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22A04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08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0BA1A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62D1E31C" w14:textId="3E901526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B0830E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negalimassil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47D27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2614DC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9F1E0D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57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4BD3F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B0EF96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9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883B6D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81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00B4E9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79(0.939 ,1.481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CD3F9C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B226D8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2C5A0882" w14:textId="5D1C90FB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90293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negalimassili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D00016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0A025D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D82E0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53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26B821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29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16B60D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0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F6EC47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664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773D117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9(0.908, 1.66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12925C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29A16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D28F5A6" w14:textId="1CE0D64F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5051CE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rrisporobacte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335E5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DB6992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11D4DF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1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C4425A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2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D65C23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3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D7F7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7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F3AA17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2(1.031, 1.447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752941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2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60872C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7 </w:t>
            </w:r>
          </w:p>
        </w:tc>
      </w:tr>
      <w:tr w:rsidR="004D6DBB" w:rsidRPr="004D6DBB" w14:paraId="44818975" w14:textId="6F443262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764863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rrisporobacte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7EE76A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D80C71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 Egger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639C2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54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86B086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3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D2DDE5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66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B671C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406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9390EB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3(0.866, 2.406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CF6F19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5 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9E85D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6DBB" w:rsidRPr="004D6DBB" w14:paraId="1778BB68" w14:textId="121CD76F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8832D1D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rrisporobacte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6682AF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6B0428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ighted media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2F5DFEE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5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9C9CF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9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3E2145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31 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68F2BB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63 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D8D92B4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9(1.031, 1.563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B41E13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9694B40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DBB" w:rsidRPr="004D6DBB" w14:paraId="00FEAD11" w14:textId="3BC89A88" w:rsidTr="004D6DBB">
        <w:trPr>
          <w:trHeight w:val="276"/>
        </w:trPr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DBA408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rrisporobacter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D493F6C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 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E12F2A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imple mod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F45B3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5B552B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26 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EDF41E3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EF97A1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44 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398C032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6D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6(1.008, 1.744)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6122D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26E6AA9" w14:textId="77777777" w:rsidR="004D6DBB" w:rsidRPr="004D6DBB" w:rsidRDefault="004D6DBB" w:rsidP="004D6D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245D7E" w14:textId="77777777" w:rsidR="00463987" w:rsidRDefault="00463987">
      <w:pPr>
        <w:rPr>
          <w:rFonts w:ascii="Times New Roman" w:eastAsia="宋体" w:hAnsi="Times New Roman" w:cs="Times New Roman"/>
          <w:color w:val="2F4F4F"/>
          <w:sz w:val="18"/>
          <w:szCs w:val="18"/>
        </w:rPr>
      </w:pPr>
    </w:p>
    <w:sectPr w:rsidR="00463987">
      <w:pgSz w:w="18142" w:h="31181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RjNmExYjIxYWI0ZGYyZjFjYzIyMDBhMDMxN2FkYWEifQ=="/>
  </w:docVars>
  <w:rsids>
    <w:rsidRoot w:val="7AF30E98"/>
    <w:rsid w:val="000D5FEC"/>
    <w:rsid w:val="00463987"/>
    <w:rsid w:val="004D6DBB"/>
    <w:rsid w:val="1D7449D1"/>
    <w:rsid w:val="34C73F84"/>
    <w:rsid w:val="7AF3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E3E209"/>
  <w15:docId w15:val="{DE37D161-0A58-439B-B02E-AAACA0FB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D6DBB"/>
    <w:rPr>
      <w:color w:val="0563C1"/>
      <w:u w:val="single"/>
    </w:rPr>
  </w:style>
  <w:style w:type="character" w:styleId="a4">
    <w:name w:val="FollowedHyperlink"/>
    <w:basedOn w:val="a0"/>
    <w:uiPriority w:val="99"/>
    <w:unhideWhenUsed/>
    <w:rsid w:val="004D6DBB"/>
    <w:rPr>
      <w:color w:val="954F72"/>
      <w:u w:val="single"/>
    </w:rPr>
  </w:style>
  <w:style w:type="paragraph" w:customStyle="1" w:styleId="msonormal0">
    <w:name w:val="msonormal"/>
    <w:basedOn w:val="a"/>
    <w:rsid w:val="004D6D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4D6D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D6D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4D6D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4D6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66">
    <w:name w:val="xl66"/>
    <w:basedOn w:val="a"/>
    <w:rsid w:val="004D6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67">
    <w:name w:val="xl67"/>
    <w:basedOn w:val="a"/>
    <w:rsid w:val="004D6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4D6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rsid w:val="004D6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0">
    <w:name w:val="xl70"/>
    <w:basedOn w:val="a"/>
    <w:rsid w:val="004D6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77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45</Words>
  <Characters>8240</Characters>
  <Application>Microsoft Office Word</Application>
  <DocSecurity>0</DocSecurity>
  <Lines>68</Lines>
  <Paragraphs>19</Paragraphs>
  <ScaleCrop>false</ScaleCrop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pz</dc:creator>
  <cp:lastModifiedBy>广君 唐</cp:lastModifiedBy>
  <cp:revision>2</cp:revision>
  <dcterms:created xsi:type="dcterms:W3CDTF">2023-09-06T05:46:00Z</dcterms:created>
  <dcterms:modified xsi:type="dcterms:W3CDTF">2024-10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7E32C36DCF541E4806773E47ECA7C3F_11</vt:lpwstr>
  </property>
</Properties>
</file>